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1E641" w14:textId="77777777" w:rsidR="00D37292" w:rsidRDefault="00D37292" w:rsidP="00D37292"/>
    <w:p w14:paraId="68EB309D" w14:textId="31668F5A" w:rsidR="00D37292" w:rsidRPr="00D37292" w:rsidRDefault="00D37292" w:rsidP="00D37292">
      <w:pPr>
        <w:jc w:val="center"/>
        <w:rPr>
          <w:sz w:val="28"/>
          <w:szCs w:val="28"/>
          <w:lang w:val="en-EG"/>
        </w:rPr>
      </w:pPr>
      <w:r w:rsidRPr="00D37292">
        <w:rPr>
          <w:sz w:val="28"/>
          <w:szCs w:val="28"/>
        </w:rPr>
        <w:t xml:space="preserve">The Bland-Altman test </w:t>
      </w:r>
      <w:r w:rsidRPr="00D37292">
        <w:rPr>
          <w:sz w:val="28"/>
          <w:szCs w:val="28"/>
        </w:rPr>
        <w:t xml:space="preserve">for </w:t>
      </w:r>
      <w:r w:rsidRPr="00D37292">
        <w:rPr>
          <w:sz w:val="28"/>
          <w:szCs w:val="28"/>
        </w:rPr>
        <w:t>repeated measurements</w:t>
      </w:r>
    </w:p>
    <w:p w14:paraId="3EAB344B" w14:textId="77777777" w:rsidR="00D37292" w:rsidRPr="00D37292" w:rsidRDefault="00D37292">
      <w:pPr>
        <w:rPr>
          <w:lang w:val="en-EG"/>
        </w:rPr>
      </w:pPr>
    </w:p>
    <w:p w14:paraId="2DF6F194" w14:textId="2E9E23F8" w:rsidR="00F668E3" w:rsidRDefault="00F668E3">
      <w:r>
        <w:t>Table</w:t>
      </w:r>
      <w:r w:rsidR="00D37292">
        <w:t xml:space="preserve"> I </w:t>
      </w:r>
      <w:r>
        <w:t>: Agreement between root resorption readings and BVs count</w:t>
      </w:r>
      <w:r w:rsidR="00D37292">
        <w:t xml:space="preserve"> using </w:t>
      </w:r>
      <w:r w:rsidR="00D37292">
        <w:t>Bland-Altman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668E3" w14:paraId="05B004CB" w14:textId="77777777" w:rsidTr="00F668E3">
        <w:tc>
          <w:tcPr>
            <w:tcW w:w="3116" w:type="dxa"/>
          </w:tcPr>
          <w:p w14:paraId="749069BA" w14:textId="77777777" w:rsidR="00F668E3" w:rsidRDefault="00F668E3"/>
        </w:tc>
        <w:tc>
          <w:tcPr>
            <w:tcW w:w="3117" w:type="dxa"/>
          </w:tcPr>
          <w:p w14:paraId="633509F1" w14:textId="2AD3F905" w:rsidR="00F668E3" w:rsidRDefault="00F668E3" w:rsidP="00F668E3">
            <w:pPr>
              <w:jc w:val="center"/>
            </w:pPr>
            <w:r>
              <w:t>Root Resorption</w:t>
            </w:r>
          </w:p>
        </w:tc>
        <w:tc>
          <w:tcPr>
            <w:tcW w:w="3117" w:type="dxa"/>
          </w:tcPr>
          <w:p w14:paraId="04CB48AF" w14:textId="28C5F771" w:rsidR="00F668E3" w:rsidRDefault="00F668E3" w:rsidP="00F668E3">
            <w:pPr>
              <w:jc w:val="center"/>
            </w:pPr>
            <w:r>
              <w:t>BVs</w:t>
            </w:r>
          </w:p>
        </w:tc>
      </w:tr>
      <w:tr w:rsidR="00F668E3" w14:paraId="5F572A3D" w14:textId="77777777" w:rsidTr="00F668E3">
        <w:tc>
          <w:tcPr>
            <w:tcW w:w="3116" w:type="dxa"/>
          </w:tcPr>
          <w:p w14:paraId="4CB4A175" w14:textId="57C8AEDD" w:rsidR="00F668E3" w:rsidRDefault="00F668E3">
            <w:r>
              <w:t>Mean difference</w:t>
            </w:r>
          </w:p>
        </w:tc>
        <w:tc>
          <w:tcPr>
            <w:tcW w:w="3117" w:type="dxa"/>
          </w:tcPr>
          <w:p w14:paraId="48A2EACF" w14:textId="40C110DC" w:rsidR="00F668E3" w:rsidRDefault="00F668E3" w:rsidP="00F668E3">
            <w:pPr>
              <w:jc w:val="center"/>
            </w:pPr>
            <w:r>
              <w:t>-0.01</w:t>
            </w:r>
          </w:p>
        </w:tc>
        <w:tc>
          <w:tcPr>
            <w:tcW w:w="3117" w:type="dxa"/>
          </w:tcPr>
          <w:p w14:paraId="2D16D0DB" w14:textId="275C8AA5" w:rsidR="00F668E3" w:rsidRDefault="00735F86" w:rsidP="00F668E3">
            <w:pPr>
              <w:jc w:val="center"/>
            </w:pPr>
            <w:r>
              <w:t>0.10</w:t>
            </w:r>
          </w:p>
        </w:tc>
      </w:tr>
      <w:tr w:rsidR="00F668E3" w14:paraId="51512F78" w14:textId="77777777" w:rsidTr="00F668E3">
        <w:tc>
          <w:tcPr>
            <w:tcW w:w="3116" w:type="dxa"/>
          </w:tcPr>
          <w:p w14:paraId="2DFC4758" w14:textId="75D065B4" w:rsidR="00F668E3" w:rsidRDefault="00F668E3">
            <w:r>
              <w:t>95% CI of mean difference</w:t>
            </w:r>
          </w:p>
        </w:tc>
        <w:tc>
          <w:tcPr>
            <w:tcW w:w="3117" w:type="dxa"/>
          </w:tcPr>
          <w:p w14:paraId="4249C500" w14:textId="1E6B6C47" w:rsidR="00F668E3" w:rsidRDefault="00F668E3" w:rsidP="00F668E3">
            <w:pPr>
              <w:jc w:val="center"/>
            </w:pPr>
            <w:r>
              <w:t>-0.12, 0.09</w:t>
            </w:r>
          </w:p>
        </w:tc>
        <w:tc>
          <w:tcPr>
            <w:tcW w:w="3117" w:type="dxa"/>
          </w:tcPr>
          <w:p w14:paraId="23175629" w14:textId="1B1AA5E7" w:rsidR="00F668E3" w:rsidRDefault="00735F86" w:rsidP="00735F86">
            <w:pPr>
              <w:jc w:val="center"/>
            </w:pPr>
            <w:r w:rsidRPr="00735F86">
              <w:t>-0.4</w:t>
            </w:r>
            <w:r>
              <w:t>3</w:t>
            </w:r>
            <w:r w:rsidRPr="00735F86">
              <w:t xml:space="preserve"> to 0.6</w:t>
            </w:r>
            <w:r>
              <w:t>3</w:t>
            </w:r>
          </w:p>
        </w:tc>
      </w:tr>
      <w:tr w:rsidR="00F668E3" w14:paraId="33619FDF" w14:textId="77777777" w:rsidTr="00F668E3">
        <w:tc>
          <w:tcPr>
            <w:tcW w:w="3116" w:type="dxa"/>
          </w:tcPr>
          <w:p w14:paraId="329700DC" w14:textId="6A1B1080" w:rsidR="00F668E3" w:rsidRDefault="00F668E3">
            <w:r>
              <w:t>P value (H0: Mean = 0)</w:t>
            </w:r>
          </w:p>
        </w:tc>
        <w:tc>
          <w:tcPr>
            <w:tcW w:w="3117" w:type="dxa"/>
          </w:tcPr>
          <w:p w14:paraId="6608D1D5" w14:textId="3719A3AA" w:rsidR="00F668E3" w:rsidRDefault="00F668E3" w:rsidP="00F668E3">
            <w:pPr>
              <w:jc w:val="center"/>
            </w:pPr>
            <w:r>
              <w:t>0.795</w:t>
            </w:r>
          </w:p>
        </w:tc>
        <w:tc>
          <w:tcPr>
            <w:tcW w:w="3117" w:type="dxa"/>
          </w:tcPr>
          <w:p w14:paraId="7B66D761" w14:textId="653CB9B5" w:rsidR="00F668E3" w:rsidRDefault="00735F86" w:rsidP="00F668E3">
            <w:pPr>
              <w:jc w:val="center"/>
            </w:pPr>
            <w:r>
              <w:t>0.678</w:t>
            </w:r>
          </w:p>
        </w:tc>
      </w:tr>
      <w:tr w:rsidR="00735F86" w14:paraId="055EEFA3" w14:textId="77777777" w:rsidTr="00F668E3">
        <w:tc>
          <w:tcPr>
            <w:tcW w:w="3116" w:type="dxa"/>
          </w:tcPr>
          <w:p w14:paraId="35249471" w14:textId="5806A8DF" w:rsidR="00735F86" w:rsidRDefault="00735F86">
            <w:r>
              <w:t>Lower limit</w:t>
            </w:r>
          </w:p>
        </w:tc>
        <w:tc>
          <w:tcPr>
            <w:tcW w:w="3117" w:type="dxa"/>
          </w:tcPr>
          <w:p w14:paraId="575F8219" w14:textId="301C7B44" w:rsidR="00735F86" w:rsidRDefault="00735F86" w:rsidP="00735F86">
            <w:pPr>
              <w:jc w:val="center"/>
            </w:pPr>
            <w:r w:rsidRPr="00735F86">
              <w:t>-0.3</w:t>
            </w:r>
            <w:r>
              <w:t>1</w:t>
            </w:r>
          </w:p>
        </w:tc>
        <w:tc>
          <w:tcPr>
            <w:tcW w:w="3117" w:type="dxa"/>
          </w:tcPr>
          <w:p w14:paraId="060EEB20" w14:textId="3C62CDFF" w:rsidR="00735F86" w:rsidRDefault="00735F86" w:rsidP="00F668E3">
            <w:pPr>
              <w:jc w:val="center"/>
            </w:pPr>
            <w:r>
              <w:t>-1.35</w:t>
            </w:r>
          </w:p>
        </w:tc>
      </w:tr>
      <w:tr w:rsidR="00F668E3" w14:paraId="2D1A54DA" w14:textId="77777777" w:rsidTr="00F668E3">
        <w:tc>
          <w:tcPr>
            <w:tcW w:w="3116" w:type="dxa"/>
          </w:tcPr>
          <w:p w14:paraId="433EFCC3" w14:textId="0C162F0C" w:rsidR="00F668E3" w:rsidRDefault="00F668E3">
            <w:r>
              <w:t>95% CI of lower limit</w:t>
            </w:r>
          </w:p>
        </w:tc>
        <w:tc>
          <w:tcPr>
            <w:tcW w:w="3117" w:type="dxa"/>
          </w:tcPr>
          <w:p w14:paraId="62739B01" w14:textId="26A12953" w:rsidR="00F668E3" w:rsidRDefault="00F668E3" w:rsidP="00F668E3">
            <w:pPr>
              <w:jc w:val="center"/>
            </w:pPr>
            <w:r w:rsidRPr="00F668E3">
              <w:t>-0.</w:t>
            </w:r>
            <w:r>
              <w:t>50</w:t>
            </w:r>
            <w:r w:rsidRPr="00F668E3">
              <w:t xml:space="preserve"> to -0.1</w:t>
            </w:r>
            <w:r>
              <w:t>2</w:t>
            </w:r>
          </w:p>
        </w:tc>
        <w:tc>
          <w:tcPr>
            <w:tcW w:w="3117" w:type="dxa"/>
          </w:tcPr>
          <w:p w14:paraId="080E7139" w14:textId="507615B9" w:rsidR="00F668E3" w:rsidRDefault="00735F86" w:rsidP="00735F86">
            <w:pPr>
              <w:jc w:val="center"/>
            </w:pPr>
            <w:r w:rsidRPr="00735F86">
              <w:t>-2.28 to -0.41</w:t>
            </w:r>
          </w:p>
        </w:tc>
      </w:tr>
      <w:tr w:rsidR="00735F86" w14:paraId="64967B8B" w14:textId="77777777" w:rsidTr="00F668E3">
        <w:tc>
          <w:tcPr>
            <w:tcW w:w="3116" w:type="dxa"/>
          </w:tcPr>
          <w:p w14:paraId="7D68F444" w14:textId="78B80041" w:rsidR="00735F86" w:rsidRDefault="00735F86">
            <w:r>
              <w:t>Upper limit</w:t>
            </w:r>
          </w:p>
        </w:tc>
        <w:tc>
          <w:tcPr>
            <w:tcW w:w="3117" w:type="dxa"/>
          </w:tcPr>
          <w:p w14:paraId="3E6FD32F" w14:textId="1453F274" w:rsidR="00735F86" w:rsidRPr="00F668E3" w:rsidRDefault="00735F86" w:rsidP="00F668E3">
            <w:pPr>
              <w:jc w:val="center"/>
            </w:pPr>
            <w:r>
              <w:t>0.28</w:t>
            </w:r>
          </w:p>
        </w:tc>
        <w:tc>
          <w:tcPr>
            <w:tcW w:w="3117" w:type="dxa"/>
          </w:tcPr>
          <w:p w14:paraId="63057CED" w14:textId="2B8E86A8" w:rsidR="00735F86" w:rsidRDefault="00735F86" w:rsidP="00735F86">
            <w:pPr>
              <w:jc w:val="center"/>
            </w:pPr>
            <w:r w:rsidRPr="00735F86">
              <w:t>1.5</w:t>
            </w:r>
            <w:r>
              <w:t>5</w:t>
            </w:r>
          </w:p>
        </w:tc>
      </w:tr>
      <w:tr w:rsidR="00F668E3" w14:paraId="563F57F0" w14:textId="77777777" w:rsidTr="00F668E3">
        <w:tc>
          <w:tcPr>
            <w:tcW w:w="3116" w:type="dxa"/>
          </w:tcPr>
          <w:p w14:paraId="128D6BAB" w14:textId="1DE1BD1B" w:rsidR="00F668E3" w:rsidRDefault="00F668E3">
            <w:r>
              <w:t>95% CI of upper limit</w:t>
            </w:r>
          </w:p>
        </w:tc>
        <w:tc>
          <w:tcPr>
            <w:tcW w:w="3117" w:type="dxa"/>
          </w:tcPr>
          <w:p w14:paraId="56682FE6" w14:textId="087B3CA3" w:rsidR="00F668E3" w:rsidRDefault="00F668E3" w:rsidP="00F668E3">
            <w:pPr>
              <w:jc w:val="center"/>
            </w:pPr>
            <w:r w:rsidRPr="00F668E3">
              <w:t>0.09 to 0.4</w:t>
            </w:r>
            <w:r>
              <w:t>7</w:t>
            </w:r>
          </w:p>
        </w:tc>
        <w:tc>
          <w:tcPr>
            <w:tcW w:w="3117" w:type="dxa"/>
          </w:tcPr>
          <w:p w14:paraId="76026DE8" w14:textId="5301316C" w:rsidR="00F668E3" w:rsidRDefault="00735F86" w:rsidP="00735F86">
            <w:pPr>
              <w:jc w:val="center"/>
            </w:pPr>
            <w:r w:rsidRPr="00735F86">
              <w:t>0.61</w:t>
            </w:r>
            <w:r>
              <w:t xml:space="preserve"> </w:t>
            </w:r>
            <w:r w:rsidRPr="00735F86">
              <w:t>to 2.48</w:t>
            </w:r>
          </w:p>
        </w:tc>
      </w:tr>
    </w:tbl>
    <w:p w14:paraId="25F5217B" w14:textId="7302CFAF" w:rsidR="00F668E3" w:rsidRDefault="00F668E3" w:rsidP="00F668E3">
      <w:pPr>
        <w:jc w:val="center"/>
      </w:pPr>
    </w:p>
    <w:p w14:paraId="5563F10F" w14:textId="16ABA642" w:rsidR="00F668E3" w:rsidRDefault="00F668E3" w:rsidP="00F668E3">
      <w:pPr>
        <w:jc w:val="center"/>
      </w:pPr>
      <w:r>
        <w:rPr>
          <w:noProof/>
        </w:rPr>
        <w:drawing>
          <wp:inline distT="0" distB="0" distL="0" distR="0" wp14:anchorId="5215DFE8" wp14:editId="0BA92526">
            <wp:extent cx="5943600" cy="4457700"/>
            <wp:effectExtent l="0" t="0" r="0" b="0"/>
            <wp:docPr id="107563323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633238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9A825" w14:textId="0EF12C02" w:rsidR="00735F86" w:rsidRDefault="00735F86" w:rsidP="00F668E3">
      <w:pPr>
        <w:jc w:val="center"/>
      </w:pPr>
      <w:r>
        <w:rPr>
          <w:noProof/>
        </w:rPr>
        <w:lastRenderedPageBreak/>
        <w:drawing>
          <wp:inline distT="0" distB="0" distL="0" distR="0" wp14:anchorId="5531F5D5" wp14:editId="33BF1C32">
            <wp:extent cx="5943600" cy="4457700"/>
            <wp:effectExtent l="0" t="0" r="0" b="0"/>
            <wp:docPr id="27938231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382315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35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8E3"/>
    <w:rsid w:val="001B10B6"/>
    <w:rsid w:val="006D15A4"/>
    <w:rsid w:val="00735F86"/>
    <w:rsid w:val="008D2E85"/>
    <w:rsid w:val="00AF5652"/>
    <w:rsid w:val="00D37292"/>
    <w:rsid w:val="00F6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6CA4C"/>
  <w15:chartTrackingRefBased/>
  <w15:docId w15:val="{D524793C-34E2-4542-9A26-34F3BF258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8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6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 hamed</dc:creator>
  <cp:keywords/>
  <dc:description/>
  <cp:lastModifiedBy>ahmed bakry</cp:lastModifiedBy>
  <cp:revision>3</cp:revision>
  <dcterms:created xsi:type="dcterms:W3CDTF">2025-10-10T08:19:00Z</dcterms:created>
  <dcterms:modified xsi:type="dcterms:W3CDTF">2025-10-10T16:20:00Z</dcterms:modified>
</cp:coreProperties>
</file>